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06C13" w14:textId="77777777" w:rsidR="00ED5737" w:rsidRDefault="00ED5737" w:rsidP="00ED5737">
      <w:pPr>
        <w:spacing w:line="240" w:lineRule="auto"/>
      </w:pPr>
      <w:proofErr w:type="gramStart"/>
      <w:r>
        <w:rPr>
          <w:b/>
        </w:rPr>
        <w:t>S2 Table.</w:t>
      </w:r>
      <w:proofErr w:type="gramEnd"/>
      <w:r>
        <w:rPr>
          <w:b/>
        </w:rPr>
        <w:t xml:space="preserve"> DOM Composition versus Concentration Statistics</w:t>
      </w:r>
      <w:r>
        <w:t>. Results from a linear model of dissolved organic matter (DOM) composition (</w:t>
      </w:r>
      <w:r w:rsidRPr="0090197D">
        <w:t>SUVA, slope between 275-295nm, DOC</w:t>
      </w:r>
      <w:proofErr w:type="gramStart"/>
      <w:r w:rsidRPr="0090197D">
        <w:t>:DON</w:t>
      </w:r>
      <w:proofErr w:type="gramEnd"/>
      <w:r w:rsidRPr="0090197D">
        <w:t>, and humic substances</w:t>
      </w:r>
      <w:r>
        <w:t xml:space="preserve"> fraction) as predicted by the overall DOM concentration (mg C/L; log transformed).</w:t>
      </w:r>
    </w:p>
    <w:p w14:paraId="593ECC7F" w14:textId="77777777" w:rsidR="00ED5737" w:rsidRPr="000A0528" w:rsidRDefault="00ED5737" w:rsidP="00ED5737">
      <w:pPr>
        <w:spacing w:line="240" w:lineRule="auto"/>
      </w:pPr>
    </w:p>
    <w:tbl>
      <w:tblPr>
        <w:tblW w:w="4679" w:type="dxa"/>
        <w:tblLook w:val="04A0" w:firstRow="1" w:lastRow="0" w:firstColumn="1" w:lastColumn="0" w:noHBand="0" w:noVBand="1"/>
      </w:tblPr>
      <w:tblGrid>
        <w:gridCol w:w="1276"/>
        <w:gridCol w:w="1843"/>
        <w:gridCol w:w="1560"/>
      </w:tblGrid>
      <w:tr w:rsidR="00ED5737" w:rsidRPr="00A65992" w14:paraId="0A4B28A7" w14:textId="77777777" w:rsidTr="002A3B22">
        <w:trPr>
          <w:trHeight w:val="288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81BCC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sz w:val="20"/>
                <w:szCs w:val="24"/>
                <w:lang w:eastAsia="en-CA"/>
              </w:rPr>
            </w:pPr>
            <w:r w:rsidRPr="00C3097D">
              <w:rPr>
                <w:rFonts w:eastAsia="Times New Roman"/>
                <w:b/>
                <w:bCs/>
                <w:color w:val="000000"/>
                <w:sz w:val="22"/>
                <w:lang w:eastAsia="en-CA"/>
              </w:rPr>
              <w:t>Parameter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3E05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lang w:eastAsia="en-CA"/>
              </w:rPr>
              <w:t>Linear Regression to log(DOM</w:t>
            </w:r>
            <w:r w:rsidRPr="00C3097D">
              <w:rPr>
                <w:rFonts w:eastAsia="Times New Roman"/>
                <w:b/>
                <w:bCs/>
                <w:color w:val="000000"/>
                <w:sz w:val="22"/>
                <w:lang w:eastAsia="en-CA"/>
              </w:rPr>
              <w:t>)</w:t>
            </w:r>
          </w:p>
        </w:tc>
      </w:tr>
      <w:tr w:rsidR="00ED5737" w:rsidRPr="00A65992" w14:paraId="65CAC185" w14:textId="77777777" w:rsidTr="002A3B22">
        <w:trPr>
          <w:trHeight w:val="288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33230" w14:textId="77777777" w:rsidR="00ED5737" w:rsidRPr="00C3097D" w:rsidRDefault="00ED5737" w:rsidP="002A3B2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12A8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R</w:t>
            </w:r>
            <w:r w:rsidRPr="00C3097D">
              <w:rPr>
                <w:rFonts w:eastAsia="Times New Roman"/>
                <w:color w:val="000000"/>
                <w:sz w:val="22"/>
                <w:vertAlign w:val="superscript"/>
                <w:lang w:eastAsia="en-CA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DB237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p-value</w:t>
            </w:r>
          </w:p>
        </w:tc>
      </w:tr>
      <w:tr w:rsidR="00ED5737" w:rsidRPr="00A65992" w14:paraId="0794ABAC" w14:textId="77777777" w:rsidTr="002A3B22">
        <w:trPr>
          <w:trHeight w:val="288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E77B" w14:textId="77777777" w:rsidR="00ED5737" w:rsidRPr="00C3097D" w:rsidRDefault="00ED5737" w:rsidP="002A3B22">
            <w:pPr>
              <w:spacing w:line="240" w:lineRule="auto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SUV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1D31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3E4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&lt;0.01</w:t>
            </w:r>
          </w:p>
        </w:tc>
      </w:tr>
      <w:tr w:rsidR="00ED5737" w:rsidRPr="00A65992" w14:paraId="74A9223F" w14:textId="77777777" w:rsidTr="002A3B22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90CA" w14:textId="77777777" w:rsidR="00ED5737" w:rsidRPr="00C3097D" w:rsidRDefault="00ED5737" w:rsidP="002A3B22">
            <w:pPr>
              <w:spacing w:line="240" w:lineRule="auto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S2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522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E04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0.61</w:t>
            </w:r>
          </w:p>
        </w:tc>
      </w:tr>
      <w:tr w:rsidR="00ED5737" w:rsidRPr="00A65992" w14:paraId="55DD1D3E" w14:textId="77777777" w:rsidTr="002A3B22">
        <w:trPr>
          <w:trHeight w:val="288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014" w14:textId="77777777" w:rsidR="00ED5737" w:rsidRPr="00C3097D" w:rsidRDefault="00ED5737" w:rsidP="002A3B22">
            <w:pPr>
              <w:spacing w:line="240" w:lineRule="auto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DOC:D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760A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F02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&lt;0.01</w:t>
            </w:r>
          </w:p>
        </w:tc>
      </w:tr>
      <w:tr w:rsidR="00ED5737" w:rsidRPr="00A65992" w14:paraId="053BA39A" w14:textId="77777777" w:rsidTr="002A3B22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7B23C" w14:textId="77777777" w:rsidR="00ED5737" w:rsidRPr="00C3097D" w:rsidRDefault="00ED5737" w:rsidP="002A3B22">
            <w:pPr>
              <w:spacing w:line="240" w:lineRule="auto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HS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720E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36CA" w14:textId="77777777" w:rsidR="00ED5737" w:rsidRPr="00C3097D" w:rsidRDefault="00ED5737" w:rsidP="002A3B22">
            <w:pPr>
              <w:spacing w:line="240" w:lineRule="auto"/>
              <w:jc w:val="center"/>
              <w:rPr>
                <w:rFonts w:eastAsia="Times New Roman"/>
                <w:color w:val="000000"/>
                <w:sz w:val="22"/>
                <w:lang w:eastAsia="en-CA"/>
              </w:rPr>
            </w:pPr>
            <w:r w:rsidRPr="00C3097D">
              <w:rPr>
                <w:rFonts w:eastAsia="Times New Roman"/>
                <w:color w:val="000000"/>
                <w:sz w:val="22"/>
                <w:lang w:eastAsia="en-CA"/>
              </w:rPr>
              <w:t>&lt;0.01</w:t>
            </w:r>
          </w:p>
        </w:tc>
      </w:tr>
    </w:tbl>
    <w:p w14:paraId="5BFFF19B" w14:textId="77777777" w:rsidR="00ED5737" w:rsidRDefault="00ED5737" w:rsidP="00ED5737">
      <w:pPr>
        <w:spacing w:line="240" w:lineRule="auto"/>
        <w:rPr>
          <w:b/>
        </w:rPr>
      </w:pPr>
    </w:p>
    <w:p w14:paraId="4897818F" w14:textId="77777777" w:rsidR="00E22600" w:rsidRDefault="004D7061">
      <w:bookmarkStart w:id="0" w:name="_GoBack"/>
      <w:bookmarkEnd w:id="0"/>
    </w:p>
    <w:sectPr w:rsidR="00E22600" w:rsidSect="002B05E8">
      <w:footerReference w:type="default" r:id="rId7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1B7F7B" w14:textId="77777777" w:rsidR="004D7061" w:rsidRDefault="004D7061">
      <w:pPr>
        <w:spacing w:line="240" w:lineRule="auto"/>
      </w:pPr>
      <w:r>
        <w:separator/>
      </w:r>
    </w:p>
  </w:endnote>
  <w:endnote w:type="continuationSeparator" w:id="0">
    <w:p w14:paraId="3320F80C" w14:textId="77777777" w:rsidR="004D7061" w:rsidRDefault="004D70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nux Libertine">
    <w:altName w:val="Times New Roman"/>
    <w:charset w:val="00"/>
    <w:family w:val="auto"/>
    <w:pitch w:val="variable"/>
    <w:sig w:usb0="00000000" w:usb1="5200E5FB" w:usb2="0200002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34505E" w14:textId="77777777" w:rsidR="00DC2A43" w:rsidRPr="002B05E8" w:rsidRDefault="00ED5737">
    <w:pPr>
      <w:pStyle w:val="Footer"/>
      <w:jc w:val="center"/>
      <w:rPr>
        <w:sz w:val="20"/>
      </w:rPr>
    </w:pPr>
    <w:r w:rsidRPr="002B05E8">
      <w:rPr>
        <w:sz w:val="20"/>
      </w:rPr>
      <w:fldChar w:fldCharType="begin"/>
    </w:r>
    <w:r w:rsidRPr="002B05E8">
      <w:rPr>
        <w:sz w:val="20"/>
      </w:rPr>
      <w:instrText xml:space="preserve"> PAGE   \* MERGEFORMAT </w:instrText>
    </w:r>
    <w:r w:rsidRPr="002B05E8">
      <w:rPr>
        <w:sz w:val="20"/>
      </w:rPr>
      <w:fldChar w:fldCharType="separate"/>
    </w:r>
    <w:r w:rsidR="00A56315">
      <w:rPr>
        <w:noProof/>
        <w:sz w:val="20"/>
      </w:rPr>
      <w:t>1</w:t>
    </w:r>
    <w:r w:rsidRPr="002B05E8">
      <w:rPr>
        <w:noProof/>
        <w:sz w:val="20"/>
      </w:rPr>
      <w:fldChar w:fldCharType="end"/>
    </w:r>
  </w:p>
  <w:p w14:paraId="2FFC010A" w14:textId="77777777" w:rsidR="00DC2A43" w:rsidRDefault="004D7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FEC6F6" w14:textId="77777777" w:rsidR="004D7061" w:rsidRDefault="004D7061">
      <w:pPr>
        <w:spacing w:line="240" w:lineRule="auto"/>
      </w:pPr>
      <w:r>
        <w:separator/>
      </w:r>
    </w:p>
  </w:footnote>
  <w:footnote w:type="continuationSeparator" w:id="0">
    <w:p w14:paraId="49C398CD" w14:textId="77777777" w:rsidR="004D7061" w:rsidRDefault="004D70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37"/>
    <w:rsid w:val="003D4E42"/>
    <w:rsid w:val="004D7061"/>
    <w:rsid w:val="00556DBB"/>
    <w:rsid w:val="005F178C"/>
    <w:rsid w:val="007757B1"/>
    <w:rsid w:val="007F6E27"/>
    <w:rsid w:val="008642F5"/>
    <w:rsid w:val="00866F3D"/>
    <w:rsid w:val="00A56315"/>
    <w:rsid w:val="00B21088"/>
    <w:rsid w:val="00B659A4"/>
    <w:rsid w:val="00C0168A"/>
    <w:rsid w:val="00C73643"/>
    <w:rsid w:val="00C93B32"/>
    <w:rsid w:val="00C95F87"/>
    <w:rsid w:val="00D953FD"/>
    <w:rsid w:val="00DC44DE"/>
    <w:rsid w:val="00ED5737"/>
    <w:rsid w:val="00F01CF3"/>
    <w:rsid w:val="00F65A09"/>
    <w:rsid w:val="00FF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8C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nux Libertine" w:eastAsiaTheme="minorHAnsi" w:hAnsi="Linux Libertine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37"/>
    <w:pPr>
      <w:spacing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737"/>
    <w:pPr>
      <w:keepNext/>
      <w:keepLines/>
      <w:spacing w:before="240"/>
      <w:outlineLvl w:val="0"/>
    </w:pPr>
    <w:rPr>
      <w:rFonts w:eastAsia="Times New Roman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737"/>
    <w:rPr>
      <w:rFonts w:ascii="Times New Roman" w:eastAsia="Times New Roman" w:hAnsi="Times New Roman" w:cs="Times New Roman"/>
      <w:b/>
      <w:sz w:val="36"/>
      <w:szCs w:val="32"/>
    </w:rPr>
  </w:style>
  <w:style w:type="paragraph" w:styleId="Footer">
    <w:name w:val="footer"/>
    <w:basedOn w:val="Normal"/>
    <w:link w:val="FooterChar"/>
    <w:uiPriority w:val="99"/>
    <w:unhideWhenUsed/>
    <w:rsid w:val="00ED57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737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D57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nux Libertine" w:eastAsiaTheme="minorHAnsi" w:hAnsi="Linux Libertine" w:cstheme="minorBidi"/>
        <w:sz w:val="22"/>
        <w:szCs w:val="22"/>
        <w:lang w:val="en-CA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737"/>
    <w:pPr>
      <w:spacing w:line="48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737"/>
    <w:pPr>
      <w:keepNext/>
      <w:keepLines/>
      <w:spacing w:before="240"/>
      <w:outlineLvl w:val="0"/>
    </w:pPr>
    <w:rPr>
      <w:rFonts w:eastAsia="Times New Roman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737"/>
    <w:rPr>
      <w:rFonts w:ascii="Times New Roman" w:eastAsia="Times New Roman" w:hAnsi="Times New Roman" w:cs="Times New Roman"/>
      <w:b/>
      <w:sz w:val="36"/>
      <w:szCs w:val="32"/>
    </w:rPr>
  </w:style>
  <w:style w:type="paragraph" w:styleId="Footer">
    <w:name w:val="footer"/>
    <w:basedOn w:val="Normal"/>
    <w:link w:val="FooterChar"/>
    <w:uiPriority w:val="99"/>
    <w:unhideWhenUsed/>
    <w:rsid w:val="00ED573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737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D5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</dc:creator>
  <cp:keywords/>
  <dc:description/>
  <cp:lastModifiedBy>Mahesh</cp:lastModifiedBy>
  <cp:revision>2</cp:revision>
  <dcterms:created xsi:type="dcterms:W3CDTF">2021-06-30T04:52:00Z</dcterms:created>
  <dcterms:modified xsi:type="dcterms:W3CDTF">2021-07-01T03:14:00Z</dcterms:modified>
</cp:coreProperties>
</file>